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28"/>
        <w:tblOverlap w:val="never"/>
        <w:tblW w:w="94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6"/>
        <w:gridCol w:w="1291"/>
        <w:gridCol w:w="708"/>
        <w:gridCol w:w="798"/>
        <w:gridCol w:w="1896"/>
        <w:gridCol w:w="1973"/>
        <w:gridCol w:w="1927"/>
      </w:tblGrid>
      <w:tr w:rsidR="00B94834" w:rsidRPr="00D65894" w:rsidTr="00B94834">
        <w:trPr>
          <w:trHeight w:val="336"/>
        </w:trPr>
        <w:tc>
          <w:tcPr>
            <w:tcW w:w="942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923240" w:rsidP="00B9483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highlight w:val="yellow"/>
              </w:rPr>
            </w:pPr>
            <w:bookmarkStart w:id="0" w:name="_GoBack"/>
            <w:r w:rsidRPr="00D6589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Supplementary Table </w:t>
            </w:r>
            <w:r w:rsidR="00B94834" w:rsidRPr="00D6589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4.</w:t>
            </w:r>
            <w:r w:rsidR="00B94834" w:rsidRPr="00D6589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List of </w:t>
            </w:r>
            <w:r w:rsidR="00B94834" w:rsidRPr="00D65894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SMAD4</w:t>
            </w:r>
            <w:r w:rsidR="00B94834" w:rsidRPr="00D6589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mutations in HNSCC tumors</w:t>
            </w:r>
          </w:p>
        </w:tc>
      </w:tr>
      <w:tr w:rsidR="00B94834" w:rsidRPr="00D65894" w:rsidTr="00B94834">
        <w:trPr>
          <w:trHeight w:val="336"/>
        </w:trPr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5894">
              <w:rPr>
                <w:rFonts w:ascii="Times New Roman" w:eastAsia="新細明體" w:hAnsi="Times New Roman" w:cs="Times New Roman"/>
                <w:kern w:val="0"/>
                <w:szCs w:val="24"/>
              </w:rPr>
              <w:t>Sampl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5894">
              <w:rPr>
                <w:rFonts w:ascii="Times New Roman" w:eastAsia="新細明體" w:hAnsi="Times New Roman" w:cs="Times New Roman"/>
                <w:kern w:val="0"/>
                <w:szCs w:val="24"/>
              </w:rPr>
              <w:t>Posi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5894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5894">
              <w:rPr>
                <w:rFonts w:ascii="Times New Roman" w:eastAsia="新細明體" w:hAnsi="Times New Roman" w:cs="Times New Roman"/>
                <w:kern w:val="0"/>
                <w:szCs w:val="24"/>
              </w:rPr>
              <w:t>Alt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5894">
              <w:rPr>
                <w:rFonts w:ascii="Times New Roman" w:eastAsia="新細明體" w:hAnsi="Times New Roman" w:cs="Times New Roman"/>
                <w:kern w:val="0"/>
                <w:szCs w:val="24"/>
              </w:rPr>
              <w:t>Classificatio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5894">
              <w:rPr>
                <w:rFonts w:ascii="Times New Roman" w:eastAsia="新細明體" w:hAnsi="Times New Roman" w:cs="Times New Roman"/>
                <w:kern w:val="0"/>
                <w:szCs w:val="24"/>
              </w:rPr>
              <w:t>Coding change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65894">
              <w:rPr>
                <w:rFonts w:ascii="Times New Roman" w:eastAsia="新細明體" w:hAnsi="Times New Roman" w:cs="Times New Roman"/>
                <w:kern w:val="0"/>
                <w:szCs w:val="24"/>
              </w:rPr>
              <w:t>Protein change</w:t>
            </w:r>
          </w:p>
        </w:tc>
      </w:tr>
      <w:tr w:rsidR="00B94834" w:rsidRPr="00D65894" w:rsidTr="00B94834">
        <w:trPr>
          <w:trHeight w:val="324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65894">
              <w:rPr>
                <w:rFonts w:ascii="Times New Roman" w:hAnsi="Times New Roman" w:cs="Times New Roman"/>
                <w:color w:val="000000"/>
              </w:rPr>
              <w:t>48575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Missens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c.394C&lt;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His132Tyr</w:t>
            </w:r>
          </w:p>
        </w:tc>
      </w:tr>
      <w:tr w:rsidR="00B94834" w:rsidRPr="00D65894" w:rsidTr="00B94834">
        <w:trPr>
          <w:trHeight w:val="68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485848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Missens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c.886C&lt;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p.Pro296Thr</w:t>
            </w:r>
          </w:p>
        </w:tc>
      </w:tr>
      <w:tr w:rsidR="00B94834" w:rsidRPr="00D65894" w:rsidTr="00B94834">
        <w:trPr>
          <w:trHeight w:val="324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485735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Missens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c.157G&lt;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p.Glu53Lys</w:t>
            </w:r>
          </w:p>
        </w:tc>
      </w:tr>
      <w:tr w:rsidR="00B94834" w:rsidRPr="00D65894" w:rsidTr="00B94834">
        <w:trPr>
          <w:trHeight w:val="324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486030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Synonymou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c.1353G&lt;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p.Ala451Ala</w:t>
            </w:r>
          </w:p>
        </w:tc>
      </w:tr>
      <w:tr w:rsidR="00B94834" w:rsidRPr="00D65894" w:rsidTr="00B94834">
        <w:trPr>
          <w:trHeight w:val="324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485735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Missens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c.170C&lt;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p.Leu57Ser</w:t>
            </w:r>
          </w:p>
        </w:tc>
      </w:tr>
      <w:tr w:rsidR="00B94834" w:rsidRPr="00D65894" w:rsidTr="00B94834">
        <w:trPr>
          <w:trHeight w:val="324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485736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Synonymou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c.243G&lt;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p.Arg81Arg</w:t>
            </w:r>
          </w:p>
        </w:tc>
      </w:tr>
      <w:tr w:rsidR="00B94834" w:rsidRPr="00D65894" w:rsidTr="00B94834">
        <w:trPr>
          <w:trHeight w:val="207"/>
        </w:trPr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486046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5894">
              <w:rPr>
                <w:rFonts w:ascii="Times New Roman" w:hAnsi="Times New Roman" w:cs="Times New Roman"/>
                <w:color w:val="000000"/>
                <w:szCs w:val="24"/>
              </w:rPr>
              <w:t>Missens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c.1463C&lt;T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834" w:rsidRPr="00D65894" w:rsidRDefault="00B94834" w:rsidP="00B94834">
            <w:pPr>
              <w:rPr>
                <w:rFonts w:ascii="Times New Roman" w:hAnsi="Times New Roman" w:cs="Times New Roman"/>
                <w:szCs w:val="24"/>
              </w:rPr>
            </w:pPr>
            <w:r w:rsidRPr="00D65894">
              <w:rPr>
                <w:rFonts w:ascii="Times New Roman" w:hAnsi="Times New Roman" w:cs="Times New Roman"/>
                <w:szCs w:val="24"/>
              </w:rPr>
              <w:t>p.Ala488Val</w:t>
            </w:r>
          </w:p>
        </w:tc>
      </w:tr>
      <w:bookmarkEnd w:id="0"/>
    </w:tbl>
    <w:p w:rsidR="004E7041" w:rsidRPr="003E1B56" w:rsidRDefault="004E7041">
      <w:pPr>
        <w:widowControl/>
        <w:rPr>
          <w:rFonts w:ascii="Times New Roman" w:hAnsi="Times New Roman" w:cs="Times New Roman"/>
        </w:rPr>
      </w:pPr>
    </w:p>
    <w:p w:rsidR="004E7041" w:rsidRPr="003E1B56" w:rsidRDefault="004E7041" w:rsidP="00B94834">
      <w:pPr>
        <w:widowControl/>
        <w:rPr>
          <w:rFonts w:ascii="Times New Roman" w:hAnsi="Times New Roman" w:cs="Times New Roman"/>
        </w:rPr>
      </w:pPr>
    </w:p>
    <w:sectPr w:rsidR="004E7041" w:rsidRPr="003E1B56" w:rsidSect="00F018D1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3EDF" w:rsidRDefault="00F83EDF" w:rsidP="00602E0B">
      <w:r>
        <w:separator/>
      </w:r>
    </w:p>
  </w:endnote>
  <w:endnote w:type="continuationSeparator" w:id="0">
    <w:p w:rsidR="00F83EDF" w:rsidRDefault="00F83EDF" w:rsidP="00602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6681933"/>
      <w:docPartObj>
        <w:docPartGallery w:val="Page Numbers (Bottom of Page)"/>
        <w:docPartUnique/>
      </w:docPartObj>
    </w:sdtPr>
    <w:sdtEndPr/>
    <w:sdtContent>
      <w:p w:rsidR="008A76B2" w:rsidRDefault="008A76B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5894" w:rsidRPr="00D65894">
          <w:rPr>
            <w:noProof/>
            <w:lang w:val="zh-TW"/>
          </w:rPr>
          <w:t>1</w:t>
        </w:r>
        <w:r>
          <w:fldChar w:fldCharType="end"/>
        </w:r>
      </w:p>
    </w:sdtContent>
  </w:sdt>
  <w:p w:rsidR="008A76B2" w:rsidRDefault="008A76B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3EDF" w:rsidRDefault="00F83EDF" w:rsidP="00602E0B">
      <w:r>
        <w:separator/>
      </w:r>
    </w:p>
  </w:footnote>
  <w:footnote w:type="continuationSeparator" w:id="0">
    <w:p w:rsidR="00F83EDF" w:rsidRDefault="00F83EDF" w:rsidP="00602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10"/>
    <w:rsid w:val="00000010"/>
    <w:rsid w:val="00023271"/>
    <w:rsid w:val="000304C1"/>
    <w:rsid w:val="00031B36"/>
    <w:rsid w:val="000357C7"/>
    <w:rsid w:val="00040B9F"/>
    <w:rsid w:val="000412BF"/>
    <w:rsid w:val="00046D29"/>
    <w:rsid w:val="00065610"/>
    <w:rsid w:val="000C6992"/>
    <w:rsid w:val="000D44E0"/>
    <w:rsid w:val="000E39DC"/>
    <w:rsid w:val="000F0706"/>
    <w:rsid w:val="000F6F4D"/>
    <w:rsid w:val="001070C2"/>
    <w:rsid w:val="0011474A"/>
    <w:rsid w:val="0012410E"/>
    <w:rsid w:val="00144A44"/>
    <w:rsid w:val="00155EF3"/>
    <w:rsid w:val="00157825"/>
    <w:rsid w:val="00187AAA"/>
    <w:rsid w:val="001B46F4"/>
    <w:rsid w:val="001E5920"/>
    <w:rsid w:val="001E5E19"/>
    <w:rsid w:val="001F2C26"/>
    <w:rsid w:val="001F5568"/>
    <w:rsid w:val="00201231"/>
    <w:rsid w:val="00206E07"/>
    <w:rsid w:val="002273F7"/>
    <w:rsid w:val="00291C56"/>
    <w:rsid w:val="002A2262"/>
    <w:rsid w:val="002A4D3B"/>
    <w:rsid w:val="002A52E8"/>
    <w:rsid w:val="002B04B9"/>
    <w:rsid w:val="002C3DF3"/>
    <w:rsid w:val="002E2C0F"/>
    <w:rsid w:val="002F22AE"/>
    <w:rsid w:val="003212DF"/>
    <w:rsid w:val="00326530"/>
    <w:rsid w:val="00336110"/>
    <w:rsid w:val="00344BB1"/>
    <w:rsid w:val="00355AC2"/>
    <w:rsid w:val="00362A7E"/>
    <w:rsid w:val="00364713"/>
    <w:rsid w:val="00377457"/>
    <w:rsid w:val="003A44C2"/>
    <w:rsid w:val="003B79CF"/>
    <w:rsid w:val="003E1B56"/>
    <w:rsid w:val="0040502A"/>
    <w:rsid w:val="0040502B"/>
    <w:rsid w:val="00440D16"/>
    <w:rsid w:val="00453CD9"/>
    <w:rsid w:val="00463BDD"/>
    <w:rsid w:val="00496488"/>
    <w:rsid w:val="004A7195"/>
    <w:rsid w:val="004E7041"/>
    <w:rsid w:val="004F50C8"/>
    <w:rsid w:val="00505678"/>
    <w:rsid w:val="005516D9"/>
    <w:rsid w:val="005772E3"/>
    <w:rsid w:val="00587E42"/>
    <w:rsid w:val="005A0439"/>
    <w:rsid w:val="005A362A"/>
    <w:rsid w:val="005B5573"/>
    <w:rsid w:val="005E3380"/>
    <w:rsid w:val="00602E0B"/>
    <w:rsid w:val="006101C2"/>
    <w:rsid w:val="0061264A"/>
    <w:rsid w:val="006204CB"/>
    <w:rsid w:val="00630062"/>
    <w:rsid w:val="00682FBE"/>
    <w:rsid w:val="00684250"/>
    <w:rsid w:val="0069008E"/>
    <w:rsid w:val="006A207A"/>
    <w:rsid w:val="006B5499"/>
    <w:rsid w:val="007010D9"/>
    <w:rsid w:val="00765165"/>
    <w:rsid w:val="00773EBB"/>
    <w:rsid w:val="00784E35"/>
    <w:rsid w:val="00797D48"/>
    <w:rsid w:val="007C20E6"/>
    <w:rsid w:val="007C7696"/>
    <w:rsid w:val="007E07F0"/>
    <w:rsid w:val="007F500F"/>
    <w:rsid w:val="00800008"/>
    <w:rsid w:val="0082175C"/>
    <w:rsid w:val="0083701F"/>
    <w:rsid w:val="00840150"/>
    <w:rsid w:val="008547CF"/>
    <w:rsid w:val="00881797"/>
    <w:rsid w:val="008A76B2"/>
    <w:rsid w:val="008D1E5B"/>
    <w:rsid w:val="008F76F4"/>
    <w:rsid w:val="00907FBC"/>
    <w:rsid w:val="0092098B"/>
    <w:rsid w:val="00923240"/>
    <w:rsid w:val="0092590D"/>
    <w:rsid w:val="009565AF"/>
    <w:rsid w:val="009654C6"/>
    <w:rsid w:val="009725DA"/>
    <w:rsid w:val="009758A0"/>
    <w:rsid w:val="00976B1A"/>
    <w:rsid w:val="009955EB"/>
    <w:rsid w:val="009B2854"/>
    <w:rsid w:val="009D7B87"/>
    <w:rsid w:val="009F44B6"/>
    <w:rsid w:val="009F4BA2"/>
    <w:rsid w:val="00A15BF2"/>
    <w:rsid w:val="00A30A99"/>
    <w:rsid w:val="00A3202F"/>
    <w:rsid w:val="00A32B61"/>
    <w:rsid w:val="00A351E4"/>
    <w:rsid w:val="00A5308B"/>
    <w:rsid w:val="00A569F1"/>
    <w:rsid w:val="00A62DEB"/>
    <w:rsid w:val="00AB381E"/>
    <w:rsid w:val="00AD5EA3"/>
    <w:rsid w:val="00AE4D20"/>
    <w:rsid w:val="00B35725"/>
    <w:rsid w:val="00B64FED"/>
    <w:rsid w:val="00B74F98"/>
    <w:rsid w:val="00B94834"/>
    <w:rsid w:val="00BC0717"/>
    <w:rsid w:val="00C37EAA"/>
    <w:rsid w:val="00C62F0A"/>
    <w:rsid w:val="00C66204"/>
    <w:rsid w:val="00C94E3F"/>
    <w:rsid w:val="00D65894"/>
    <w:rsid w:val="00DA2CD7"/>
    <w:rsid w:val="00DB1FD9"/>
    <w:rsid w:val="00DC4EB4"/>
    <w:rsid w:val="00DE108A"/>
    <w:rsid w:val="00E07FA1"/>
    <w:rsid w:val="00E41E51"/>
    <w:rsid w:val="00E4292C"/>
    <w:rsid w:val="00E946A4"/>
    <w:rsid w:val="00EA42CB"/>
    <w:rsid w:val="00EC517E"/>
    <w:rsid w:val="00ED2BCB"/>
    <w:rsid w:val="00F018D1"/>
    <w:rsid w:val="00F24B48"/>
    <w:rsid w:val="00F26BF2"/>
    <w:rsid w:val="00F5482B"/>
    <w:rsid w:val="00F61022"/>
    <w:rsid w:val="00F73343"/>
    <w:rsid w:val="00F83EDF"/>
    <w:rsid w:val="00FD1678"/>
    <w:rsid w:val="00FD17D2"/>
    <w:rsid w:val="00FD7AD1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481D67-072F-4523-B64E-6141FE50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02E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02E0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53CD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53CD9"/>
  </w:style>
  <w:style w:type="character" w:customStyle="1" w:styleId="ab">
    <w:name w:val="註解文字 字元"/>
    <w:basedOn w:val="a0"/>
    <w:link w:val="aa"/>
    <w:uiPriority w:val="99"/>
    <w:semiHidden/>
    <w:rsid w:val="00453CD9"/>
  </w:style>
  <w:style w:type="paragraph" w:styleId="ac">
    <w:name w:val="annotation subject"/>
    <w:basedOn w:val="aa"/>
    <w:next w:val="aa"/>
    <w:link w:val="ad"/>
    <w:uiPriority w:val="99"/>
    <w:semiHidden/>
    <w:unhideWhenUsed/>
    <w:rsid w:val="00453CD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53C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F318C-2D73-43D3-ABF8-C75B15A27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7</TotalTime>
  <Pages>1</Pages>
  <Words>68</Words>
  <Characters>392</Characters>
  <Application>Microsoft Office Word</Application>
  <DocSecurity>0</DocSecurity>
  <Lines>3</Lines>
  <Paragraphs>1</Paragraphs>
  <ScaleCrop>false</ScaleCrop>
  <Company>HOME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</cp:lastModifiedBy>
  <cp:revision>62</cp:revision>
  <dcterms:created xsi:type="dcterms:W3CDTF">2019-08-05T07:44:00Z</dcterms:created>
  <dcterms:modified xsi:type="dcterms:W3CDTF">2019-11-28T07:08:00Z</dcterms:modified>
</cp:coreProperties>
</file>